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C0DD8" w14:textId="77777777" w:rsidR="006458C8" w:rsidRPr="00AA3340" w:rsidRDefault="005F74E1" w:rsidP="005F74E1">
      <w:pPr>
        <w:jc w:val="center"/>
        <w:rPr>
          <w:rFonts w:ascii="Times" w:hAnsi="Times"/>
          <w:b/>
        </w:rPr>
      </w:pPr>
      <w:r w:rsidRPr="00AA3340">
        <w:rPr>
          <w:rFonts w:ascii="Times" w:hAnsi="Times"/>
          <w:b/>
        </w:rPr>
        <w:t>Post-Survey</w:t>
      </w:r>
    </w:p>
    <w:p w14:paraId="5F9D0A93" w14:textId="77777777" w:rsidR="00607B21" w:rsidRPr="00AA3340" w:rsidRDefault="00607B21" w:rsidP="00594B6C">
      <w:pPr>
        <w:rPr>
          <w:rFonts w:ascii="Times" w:hAnsi="Times"/>
        </w:rPr>
      </w:pPr>
    </w:p>
    <w:p w14:paraId="704A535F" w14:textId="77777777" w:rsidR="00594B6C" w:rsidRPr="00AA3340" w:rsidRDefault="00594B6C" w:rsidP="00594B6C">
      <w:pPr>
        <w:rPr>
          <w:rFonts w:ascii="Times" w:hAnsi="Times"/>
        </w:rPr>
      </w:pPr>
      <w:r w:rsidRPr="00AA3340">
        <w:rPr>
          <w:rFonts w:ascii="Times" w:hAnsi="Times"/>
        </w:rPr>
        <w:t>Barriers to use US (circle all that apply):</w:t>
      </w:r>
    </w:p>
    <w:p w14:paraId="6E6D6044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>Takes too much time</w:t>
      </w:r>
    </w:p>
    <w:p w14:paraId="7512FB2C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>Don’t know how to use the machine</w:t>
      </w:r>
    </w:p>
    <w:p w14:paraId="743ACB88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>Don’t know how to interpret images</w:t>
      </w:r>
    </w:p>
    <w:p w14:paraId="0E9F06B0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>Comfort level of personal skills</w:t>
      </w:r>
    </w:p>
    <w:p w14:paraId="05D03F2B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>I don’t see utility of using it</w:t>
      </w:r>
    </w:p>
    <w:p w14:paraId="21141510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>Lack of machine availability</w:t>
      </w:r>
    </w:p>
    <w:p w14:paraId="1A78C262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>Too busy/time consuming</w:t>
      </w:r>
    </w:p>
    <w:p w14:paraId="25C5EC97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 xml:space="preserve">Don’t know how to use/submit on </w:t>
      </w:r>
      <w:proofErr w:type="spellStart"/>
      <w:r w:rsidRPr="00AA3340">
        <w:rPr>
          <w:rFonts w:ascii="Times" w:hAnsi="Times"/>
        </w:rPr>
        <w:t>QPath</w:t>
      </w:r>
      <w:proofErr w:type="spellEnd"/>
    </w:p>
    <w:p w14:paraId="24166AF7" w14:textId="655977FE" w:rsidR="001816E1" w:rsidRPr="00AA3340" w:rsidRDefault="001816E1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>Don’t know when to use the ultrasound machine</w:t>
      </w:r>
    </w:p>
    <w:p w14:paraId="35121F2B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 xml:space="preserve">None </w:t>
      </w:r>
    </w:p>
    <w:p w14:paraId="134284F3" w14:textId="77777777" w:rsidR="00594B6C" w:rsidRPr="00AA3340" w:rsidRDefault="00594B6C" w:rsidP="00607B21">
      <w:pPr>
        <w:ind w:firstLine="720"/>
        <w:rPr>
          <w:rFonts w:ascii="Times" w:hAnsi="Times"/>
        </w:rPr>
      </w:pPr>
      <w:r w:rsidRPr="00AA3340">
        <w:rPr>
          <w:rFonts w:ascii="Times" w:hAnsi="Times"/>
        </w:rPr>
        <w:t>Other (fill in):</w:t>
      </w:r>
    </w:p>
    <w:p w14:paraId="79F306F6" w14:textId="77777777" w:rsidR="00594B6C" w:rsidRPr="00AA3340" w:rsidRDefault="00594B6C" w:rsidP="00594B6C">
      <w:pPr>
        <w:rPr>
          <w:rFonts w:ascii="Times" w:hAnsi="Times"/>
        </w:rPr>
      </w:pPr>
    </w:p>
    <w:p w14:paraId="7B5EFD68" w14:textId="77777777" w:rsidR="00594B6C" w:rsidRPr="00AA3340" w:rsidRDefault="00594B6C" w:rsidP="00594B6C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</w:p>
    <w:p w14:paraId="062C6A4F" w14:textId="1E51C42F" w:rsidR="00594B6C" w:rsidRPr="00AA3340" w:rsidRDefault="00594B6C" w:rsidP="00594B6C">
      <w:pPr>
        <w:widowControl w:val="0"/>
        <w:autoSpaceDE w:val="0"/>
        <w:autoSpaceDN w:val="0"/>
        <w:adjustRightInd w:val="0"/>
        <w:rPr>
          <w:rFonts w:ascii="Times" w:hAnsi="Times" w:cs="Calibri"/>
          <w:b/>
        </w:rPr>
      </w:pPr>
      <w:r w:rsidRPr="00AA3340">
        <w:rPr>
          <w:rFonts w:ascii="Times" w:hAnsi="Times" w:cs="Calibri"/>
          <w:b/>
        </w:rPr>
        <w:t>Rate on a scale of 1-5, with 1 = strongly disagree, 3</w:t>
      </w:r>
      <w:r w:rsidR="00CE5434" w:rsidRPr="00AA3340">
        <w:rPr>
          <w:rFonts w:ascii="Times" w:hAnsi="Times" w:cs="Calibri"/>
          <w:b/>
        </w:rPr>
        <w:t xml:space="preserve"> </w:t>
      </w:r>
      <w:r w:rsidRPr="00AA3340">
        <w:rPr>
          <w:rFonts w:ascii="Times" w:hAnsi="Times" w:cs="Calibri"/>
          <w:b/>
        </w:rPr>
        <w:t>= neutral, and 5 = strongly agree</w:t>
      </w:r>
    </w:p>
    <w:p w14:paraId="70F6FEFC" w14:textId="77777777" w:rsidR="00594B6C" w:rsidRPr="00AA3340" w:rsidRDefault="00594B6C" w:rsidP="00594B6C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</w:p>
    <w:p w14:paraId="4EA102C8" w14:textId="77777777" w:rsidR="00594B6C" w:rsidRPr="00AA3340" w:rsidRDefault="00594B6C" w:rsidP="00594B6C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AA3340">
        <w:rPr>
          <w:rFonts w:ascii="Times" w:hAnsi="Times" w:cs="Calibri"/>
        </w:rPr>
        <w:t>I feel comfortable using the ultrasound machine</w:t>
      </w:r>
    </w:p>
    <w:p w14:paraId="11F4889A" w14:textId="77777777" w:rsidR="00594B6C" w:rsidRPr="00AA3340" w:rsidRDefault="00594B6C" w:rsidP="00594B6C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AA3340">
        <w:rPr>
          <w:rFonts w:ascii="Times" w:hAnsi="Times" w:cs="Calibri"/>
        </w:rPr>
        <w:t xml:space="preserve">1    </w:t>
      </w:r>
      <w:r w:rsidRPr="00AA3340">
        <w:rPr>
          <w:rFonts w:ascii="Times" w:hAnsi="Times" w:cs="Calibri"/>
        </w:rPr>
        <w:tab/>
        <w:t xml:space="preserve">2    </w:t>
      </w:r>
      <w:r w:rsidRPr="00AA3340">
        <w:rPr>
          <w:rFonts w:ascii="Times" w:hAnsi="Times" w:cs="Calibri"/>
        </w:rPr>
        <w:tab/>
        <w:t xml:space="preserve">3    </w:t>
      </w:r>
      <w:r w:rsidRPr="00AA3340">
        <w:rPr>
          <w:rFonts w:ascii="Times" w:hAnsi="Times" w:cs="Calibri"/>
        </w:rPr>
        <w:tab/>
        <w:t xml:space="preserve">4    </w:t>
      </w:r>
      <w:r w:rsidRPr="00AA3340">
        <w:rPr>
          <w:rFonts w:ascii="Times" w:hAnsi="Times" w:cs="Calibri"/>
        </w:rPr>
        <w:tab/>
        <w:t>5 </w:t>
      </w:r>
    </w:p>
    <w:p w14:paraId="6D293C88" w14:textId="77777777" w:rsidR="00594B6C" w:rsidRPr="00AA3340" w:rsidRDefault="00594B6C" w:rsidP="00594B6C">
      <w:pPr>
        <w:rPr>
          <w:rFonts w:ascii="Times" w:hAnsi="Times"/>
        </w:rPr>
      </w:pPr>
    </w:p>
    <w:p w14:paraId="62041D46" w14:textId="77777777" w:rsidR="00594B6C" w:rsidRPr="00AA3340" w:rsidRDefault="00594B6C" w:rsidP="00594B6C">
      <w:pPr>
        <w:rPr>
          <w:rFonts w:ascii="Times" w:hAnsi="Times"/>
        </w:rPr>
      </w:pPr>
      <w:r w:rsidRPr="00AA3340">
        <w:rPr>
          <w:rFonts w:ascii="Times" w:hAnsi="Times"/>
        </w:rPr>
        <w:t>I feel comfortable obtaining US images</w:t>
      </w:r>
    </w:p>
    <w:p w14:paraId="52E3E79C" w14:textId="77777777" w:rsidR="00594B6C" w:rsidRPr="00AA3340" w:rsidRDefault="00594B6C" w:rsidP="00594B6C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AA3340">
        <w:rPr>
          <w:rFonts w:ascii="Times" w:hAnsi="Times" w:cs="Calibri"/>
        </w:rPr>
        <w:t xml:space="preserve">1    </w:t>
      </w:r>
      <w:r w:rsidRPr="00AA3340">
        <w:rPr>
          <w:rFonts w:ascii="Times" w:hAnsi="Times" w:cs="Calibri"/>
        </w:rPr>
        <w:tab/>
        <w:t xml:space="preserve">2    </w:t>
      </w:r>
      <w:r w:rsidRPr="00AA3340">
        <w:rPr>
          <w:rFonts w:ascii="Times" w:hAnsi="Times" w:cs="Calibri"/>
        </w:rPr>
        <w:tab/>
        <w:t xml:space="preserve">3    </w:t>
      </w:r>
      <w:r w:rsidRPr="00AA3340">
        <w:rPr>
          <w:rFonts w:ascii="Times" w:hAnsi="Times" w:cs="Calibri"/>
        </w:rPr>
        <w:tab/>
        <w:t xml:space="preserve">4    </w:t>
      </w:r>
      <w:r w:rsidRPr="00AA3340">
        <w:rPr>
          <w:rFonts w:ascii="Times" w:hAnsi="Times" w:cs="Calibri"/>
        </w:rPr>
        <w:tab/>
        <w:t>5 </w:t>
      </w:r>
    </w:p>
    <w:p w14:paraId="0C393C11" w14:textId="77777777" w:rsidR="00594B6C" w:rsidRPr="00AA3340" w:rsidRDefault="00594B6C" w:rsidP="00594B6C">
      <w:pPr>
        <w:rPr>
          <w:rFonts w:ascii="Times" w:hAnsi="Times"/>
        </w:rPr>
      </w:pPr>
    </w:p>
    <w:p w14:paraId="0AC21D57" w14:textId="77777777" w:rsidR="00594B6C" w:rsidRPr="00AA3340" w:rsidRDefault="00594B6C" w:rsidP="00594B6C">
      <w:pPr>
        <w:rPr>
          <w:rFonts w:ascii="Times" w:hAnsi="Times"/>
        </w:rPr>
      </w:pPr>
      <w:r w:rsidRPr="00AA3340">
        <w:rPr>
          <w:rFonts w:ascii="Times" w:hAnsi="Times"/>
        </w:rPr>
        <w:t>I feel comfortable interpreting US images</w:t>
      </w:r>
    </w:p>
    <w:p w14:paraId="53EC38D1" w14:textId="77777777" w:rsidR="00594B6C" w:rsidRPr="00AA3340" w:rsidRDefault="00594B6C" w:rsidP="00594B6C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AA3340">
        <w:rPr>
          <w:rFonts w:ascii="Times" w:hAnsi="Times" w:cs="Calibri"/>
        </w:rPr>
        <w:t xml:space="preserve">1    </w:t>
      </w:r>
      <w:r w:rsidRPr="00AA3340">
        <w:rPr>
          <w:rFonts w:ascii="Times" w:hAnsi="Times" w:cs="Calibri"/>
        </w:rPr>
        <w:tab/>
        <w:t xml:space="preserve">2    </w:t>
      </w:r>
      <w:r w:rsidRPr="00AA3340">
        <w:rPr>
          <w:rFonts w:ascii="Times" w:hAnsi="Times" w:cs="Calibri"/>
        </w:rPr>
        <w:tab/>
        <w:t xml:space="preserve">3    </w:t>
      </w:r>
      <w:r w:rsidRPr="00AA3340">
        <w:rPr>
          <w:rFonts w:ascii="Times" w:hAnsi="Times" w:cs="Calibri"/>
        </w:rPr>
        <w:tab/>
        <w:t xml:space="preserve">4    </w:t>
      </w:r>
      <w:r w:rsidRPr="00AA3340">
        <w:rPr>
          <w:rFonts w:ascii="Times" w:hAnsi="Times" w:cs="Calibri"/>
        </w:rPr>
        <w:tab/>
        <w:t>5 </w:t>
      </w:r>
    </w:p>
    <w:p w14:paraId="284C9C31" w14:textId="77777777" w:rsidR="00594B6C" w:rsidRPr="00AA3340" w:rsidRDefault="00594B6C" w:rsidP="00594B6C">
      <w:pPr>
        <w:rPr>
          <w:rFonts w:ascii="Times" w:hAnsi="Times"/>
        </w:rPr>
      </w:pPr>
    </w:p>
    <w:p w14:paraId="1E10DDB8" w14:textId="77777777" w:rsidR="00594B6C" w:rsidRPr="00AA3340" w:rsidRDefault="00594B6C" w:rsidP="00594B6C">
      <w:pPr>
        <w:rPr>
          <w:rFonts w:ascii="Times" w:hAnsi="Times"/>
        </w:rPr>
      </w:pPr>
      <w:r w:rsidRPr="00AA3340">
        <w:rPr>
          <w:rFonts w:ascii="Times" w:hAnsi="Times"/>
        </w:rPr>
        <w:t>I feel comfortable incorporating US into clinical practice</w:t>
      </w:r>
    </w:p>
    <w:p w14:paraId="08168E20" w14:textId="77777777" w:rsidR="00594B6C" w:rsidRPr="00AA3340" w:rsidRDefault="00594B6C" w:rsidP="00594B6C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AA3340">
        <w:rPr>
          <w:rFonts w:ascii="Times" w:hAnsi="Times" w:cs="Calibri"/>
        </w:rPr>
        <w:t xml:space="preserve">1    </w:t>
      </w:r>
      <w:r w:rsidRPr="00AA3340">
        <w:rPr>
          <w:rFonts w:ascii="Times" w:hAnsi="Times" w:cs="Calibri"/>
        </w:rPr>
        <w:tab/>
        <w:t xml:space="preserve">2    </w:t>
      </w:r>
      <w:r w:rsidRPr="00AA3340">
        <w:rPr>
          <w:rFonts w:ascii="Times" w:hAnsi="Times" w:cs="Calibri"/>
        </w:rPr>
        <w:tab/>
        <w:t xml:space="preserve">3    </w:t>
      </w:r>
      <w:r w:rsidRPr="00AA3340">
        <w:rPr>
          <w:rFonts w:ascii="Times" w:hAnsi="Times" w:cs="Calibri"/>
        </w:rPr>
        <w:tab/>
        <w:t xml:space="preserve">4    </w:t>
      </w:r>
      <w:r w:rsidRPr="00AA3340">
        <w:rPr>
          <w:rFonts w:ascii="Times" w:hAnsi="Times" w:cs="Calibri"/>
        </w:rPr>
        <w:tab/>
        <w:t>5 </w:t>
      </w:r>
    </w:p>
    <w:p w14:paraId="64571087" w14:textId="77777777" w:rsidR="005F74E1" w:rsidRPr="00AA3340" w:rsidRDefault="005F74E1">
      <w:pPr>
        <w:rPr>
          <w:rFonts w:ascii="Times" w:hAnsi="Times"/>
        </w:rPr>
      </w:pPr>
    </w:p>
    <w:p w14:paraId="0E7E4875" w14:textId="5F7289BD" w:rsidR="00687395" w:rsidRPr="00AA3340" w:rsidRDefault="00687395" w:rsidP="00687395">
      <w:pPr>
        <w:rPr>
          <w:rFonts w:ascii="Times" w:hAnsi="Times"/>
        </w:rPr>
      </w:pPr>
      <w:r w:rsidRPr="00AA3340">
        <w:rPr>
          <w:rFonts w:ascii="Times" w:hAnsi="Times"/>
        </w:rPr>
        <w:t>The course is a useful tool in learning ultrasound</w:t>
      </w:r>
    </w:p>
    <w:p w14:paraId="704A8E23" w14:textId="77777777" w:rsidR="00687395" w:rsidRPr="00AA3340" w:rsidRDefault="00687395" w:rsidP="00687395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AA3340">
        <w:rPr>
          <w:rFonts w:ascii="Times" w:hAnsi="Times" w:cs="Calibri"/>
        </w:rPr>
        <w:t xml:space="preserve">1    </w:t>
      </w:r>
      <w:r w:rsidRPr="00AA3340">
        <w:rPr>
          <w:rFonts w:ascii="Times" w:hAnsi="Times" w:cs="Calibri"/>
        </w:rPr>
        <w:tab/>
        <w:t xml:space="preserve">2    </w:t>
      </w:r>
      <w:r w:rsidRPr="00AA3340">
        <w:rPr>
          <w:rFonts w:ascii="Times" w:hAnsi="Times" w:cs="Calibri"/>
        </w:rPr>
        <w:tab/>
        <w:t xml:space="preserve">3    </w:t>
      </w:r>
      <w:r w:rsidRPr="00AA3340">
        <w:rPr>
          <w:rFonts w:ascii="Times" w:hAnsi="Times" w:cs="Calibri"/>
        </w:rPr>
        <w:tab/>
        <w:t xml:space="preserve">4    </w:t>
      </w:r>
      <w:r w:rsidRPr="00AA3340">
        <w:rPr>
          <w:rFonts w:ascii="Times" w:hAnsi="Times" w:cs="Calibri"/>
        </w:rPr>
        <w:tab/>
        <w:t>5 </w:t>
      </w:r>
    </w:p>
    <w:p w14:paraId="454793B2" w14:textId="77777777" w:rsidR="00687395" w:rsidRPr="00AA3340" w:rsidRDefault="00687395">
      <w:pPr>
        <w:rPr>
          <w:rFonts w:ascii="Times" w:hAnsi="Times"/>
        </w:rPr>
      </w:pPr>
    </w:p>
    <w:p w14:paraId="2F0015D0" w14:textId="6C418B1A" w:rsidR="001816E1" w:rsidRPr="00AA3340" w:rsidRDefault="001816E1" w:rsidP="001816E1">
      <w:pPr>
        <w:rPr>
          <w:rFonts w:ascii="Times" w:hAnsi="Times"/>
        </w:rPr>
      </w:pPr>
      <w:r w:rsidRPr="00AA3340">
        <w:rPr>
          <w:rFonts w:ascii="Times" w:hAnsi="Times"/>
        </w:rPr>
        <w:t xml:space="preserve">I feel comfortable knowing </w:t>
      </w:r>
      <w:r w:rsidR="008C4838" w:rsidRPr="00AA3340">
        <w:rPr>
          <w:rFonts w:ascii="Times" w:hAnsi="Times"/>
        </w:rPr>
        <w:t>the indications for point-of-care ultrasound (POCUS)</w:t>
      </w:r>
    </w:p>
    <w:p w14:paraId="3151A641" w14:textId="77777777" w:rsidR="001816E1" w:rsidRPr="00AA3340" w:rsidRDefault="001816E1" w:rsidP="001816E1">
      <w:pPr>
        <w:widowControl w:val="0"/>
        <w:autoSpaceDE w:val="0"/>
        <w:autoSpaceDN w:val="0"/>
        <w:adjustRightInd w:val="0"/>
        <w:rPr>
          <w:rFonts w:ascii="Times" w:hAnsi="Times" w:cs="Calibri"/>
        </w:rPr>
      </w:pPr>
      <w:r w:rsidRPr="00AA3340">
        <w:rPr>
          <w:rFonts w:ascii="Times" w:hAnsi="Times" w:cs="Calibri"/>
        </w:rPr>
        <w:t xml:space="preserve">1    </w:t>
      </w:r>
      <w:r w:rsidRPr="00AA3340">
        <w:rPr>
          <w:rFonts w:ascii="Times" w:hAnsi="Times" w:cs="Calibri"/>
        </w:rPr>
        <w:tab/>
        <w:t xml:space="preserve">2    </w:t>
      </w:r>
      <w:r w:rsidRPr="00AA3340">
        <w:rPr>
          <w:rFonts w:ascii="Times" w:hAnsi="Times" w:cs="Calibri"/>
        </w:rPr>
        <w:tab/>
        <w:t xml:space="preserve">3    </w:t>
      </w:r>
      <w:r w:rsidRPr="00AA3340">
        <w:rPr>
          <w:rFonts w:ascii="Times" w:hAnsi="Times" w:cs="Calibri"/>
        </w:rPr>
        <w:tab/>
        <w:t xml:space="preserve">4    </w:t>
      </w:r>
      <w:r w:rsidRPr="00AA3340">
        <w:rPr>
          <w:rFonts w:ascii="Times" w:hAnsi="Times" w:cs="Calibri"/>
        </w:rPr>
        <w:tab/>
        <w:t>5 </w:t>
      </w:r>
    </w:p>
    <w:p w14:paraId="35EF0E30" w14:textId="77777777" w:rsidR="001816E1" w:rsidRPr="00AA3340" w:rsidRDefault="001816E1">
      <w:pPr>
        <w:rPr>
          <w:rFonts w:ascii="Times" w:hAnsi="Times"/>
        </w:rPr>
      </w:pPr>
    </w:p>
    <w:p w14:paraId="2463CF5A" w14:textId="77777777" w:rsidR="001816E1" w:rsidRPr="00AA3340" w:rsidRDefault="001816E1">
      <w:pPr>
        <w:rPr>
          <w:rFonts w:ascii="Times" w:hAnsi="Times"/>
        </w:rPr>
      </w:pPr>
    </w:p>
    <w:p w14:paraId="63136EA1" w14:textId="20A22DAC" w:rsidR="00193CD8" w:rsidRPr="00AA3340" w:rsidRDefault="00193CD8">
      <w:pPr>
        <w:rPr>
          <w:rFonts w:ascii="Times" w:hAnsi="Times"/>
        </w:rPr>
      </w:pPr>
      <w:r w:rsidRPr="00AA3340">
        <w:rPr>
          <w:rFonts w:ascii="Times" w:hAnsi="Times"/>
        </w:rPr>
        <w:t>Any other comments</w:t>
      </w:r>
      <w:r w:rsidR="00335FD8" w:rsidRPr="00AA3340">
        <w:rPr>
          <w:rFonts w:ascii="Times" w:hAnsi="Times"/>
        </w:rPr>
        <w:t>/feedback</w:t>
      </w:r>
      <w:r w:rsidRPr="00AA3340">
        <w:rPr>
          <w:rFonts w:ascii="Times" w:hAnsi="Times"/>
        </w:rPr>
        <w:t>:</w:t>
      </w:r>
    </w:p>
    <w:sectPr w:rsidR="00193CD8" w:rsidRPr="00AA3340" w:rsidSect="005F7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8C8"/>
    <w:rsid w:val="00054689"/>
    <w:rsid w:val="00110254"/>
    <w:rsid w:val="001444D9"/>
    <w:rsid w:val="001816E1"/>
    <w:rsid w:val="00193CD8"/>
    <w:rsid w:val="001F6FD7"/>
    <w:rsid w:val="002D6446"/>
    <w:rsid w:val="00335FD8"/>
    <w:rsid w:val="004F7AC1"/>
    <w:rsid w:val="00594B6C"/>
    <w:rsid w:val="005B232A"/>
    <w:rsid w:val="005F74E1"/>
    <w:rsid w:val="00607B21"/>
    <w:rsid w:val="00630840"/>
    <w:rsid w:val="006458C8"/>
    <w:rsid w:val="00687395"/>
    <w:rsid w:val="007D534A"/>
    <w:rsid w:val="008C4838"/>
    <w:rsid w:val="00933A17"/>
    <w:rsid w:val="00A03C80"/>
    <w:rsid w:val="00AA3340"/>
    <w:rsid w:val="00B50392"/>
    <w:rsid w:val="00B83FC8"/>
    <w:rsid w:val="00C66806"/>
    <w:rsid w:val="00CE5434"/>
    <w:rsid w:val="00EF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6714F5"/>
  <w14:defaultImageDpi w14:val="300"/>
  <w15:docId w15:val="{D869878C-877F-4948-B840-B7CE0A87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Health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EM Ultrasound</dc:creator>
  <cp:lastModifiedBy>Russell, Frances M</cp:lastModifiedBy>
  <cp:revision>7</cp:revision>
  <cp:lastPrinted>2016-07-19T14:57:00Z</cp:lastPrinted>
  <dcterms:created xsi:type="dcterms:W3CDTF">2019-08-16T16:16:00Z</dcterms:created>
  <dcterms:modified xsi:type="dcterms:W3CDTF">2022-01-30T19:05:00Z</dcterms:modified>
</cp:coreProperties>
</file>